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BFD1E" w14:textId="6ECE0DEE" w:rsidR="005853B9" w:rsidRPr="001C14F3" w:rsidRDefault="005853B9" w:rsidP="005853B9">
      <w:pPr>
        <w:rPr>
          <w:lang w:val="en-US"/>
        </w:rPr>
      </w:pPr>
      <w:r w:rsidRPr="001C14F3">
        <w:rPr>
          <w:noProof/>
          <w:lang w:val="en-US"/>
        </w:rPr>
        <w:drawing>
          <wp:inline distT="0" distB="0" distL="0" distR="0" wp14:anchorId="5DF343C0" wp14:editId="587B0BF1">
            <wp:extent cx="5755897" cy="7541260"/>
            <wp:effectExtent l="0" t="0" r="0" b="2540"/>
            <wp:docPr id="523032510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032510" name="Bild 1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897" cy="754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14F3">
        <w:rPr>
          <w:rStyle w:val="Rubrik1Char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/>
      </w:r>
      <w:r w:rsidRPr="001C14F3">
        <w:rPr>
          <w:rStyle w:val="Rubrik1Char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/>
      </w:r>
      <w:bookmarkStart w:id="0" w:name="_Hlk188256125"/>
      <w:r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>S4</w:t>
      </w:r>
      <w:r w:rsidRPr="001C14F3"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 xml:space="preserve"> </w:t>
      </w:r>
      <w:r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>Fig</w:t>
      </w:r>
      <w:r w:rsidRPr="001C14F3"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 xml:space="preserve">. Standardized cumulative incidence for site-specific cancer </w:t>
      </w:r>
      <w:r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 xml:space="preserve">(diagnosis or death) </w:t>
      </w:r>
      <w:r w:rsidRPr="001C14F3"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>by quartiles of cardiorespiratory fitness in cohort and sibling analysis</w:t>
      </w:r>
      <w:bookmarkEnd w:id="0"/>
      <w:r w:rsidRPr="001C14F3">
        <w:rPr>
          <w:rStyle w:val="Rubrik1Char"/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>.</w:t>
      </w:r>
      <w:r w:rsidRPr="001C14F3">
        <w:rPr>
          <w:color w:val="000000" w:themeColor="text1"/>
          <w:sz w:val="16"/>
          <w:szCs w:val="16"/>
          <w:lang w:val="en-US"/>
        </w:rPr>
        <w:t xml:space="preserve"> 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>Estimates obtained using flexible parametric survival models, extended to a marginalized between-within model in the sibling cohort, with baseline knots placed at the 5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th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>, 27.5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th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>, 50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th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>, 72.5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th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>, and 95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vertAlign w:val="superscript"/>
          <w:lang w:val="en-US"/>
        </w:rPr>
        <w:t>th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 xml:space="preserve"> percentile of the uncensored log survival times, and </w:t>
      </w:r>
      <w:r w:rsidRPr="001C14F3">
        <w:rPr>
          <w:rStyle w:val="normaltextrun"/>
          <w:rFonts w:ascii="Arial" w:hAnsi="Arial" w:cs="Arial"/>
          <w:color w:val="000000" w:themeColor="text1"/>
          <w:sz w:val="16"/>
          <w:szCs w:val="16"/>
          <w:lang w:val="en-US"/>
        </w:rPr>
        <w:t xml:space="preserve">using age as the underlying time scale. </w:t>
      </w:r>
      <w:r w:rsidRPr="001C14F3">
        <w:rPr>
          <w:rFonts w:ascii="Arial" w:hAnsi="Arial" w:cs="Arial"/>
          <w:color w:val="000000" w:themeColor="text1"/>
          <w:sz w:val="16"/>
          <w:szCs w:val="16"/>
          <w:shd w:val="clear" w:color="auto" w:fill="FFFFFF"/>
          <w:lang w:val="en-US"/>
        </w:rPr>
        <w:t xml:space="preserve">All </w:t>
      </w:r>
      <w:r w:rsidRPr="001C14F3">
        <w:rPr>
          <w:rStyle w:val="normaltextrun"/>
          <w:rFonts w:ascii="Arial" w:hAnsi="Arial" w:cs="Arial"/>
          <w:color w:val="000000" w:themeColor="text1"/>
          <w:sz w:val="16"/>
          <w:szCs w:val="16"/>
          <w:lang w:val="en-US"/>
        </w:rPr>
        <w:t xml:space="preserve">models were adjusted for age at conscription, year of conscription, body mass index, parental education, and parental income. </w:t>
      </w:r>
      <w:r w:rsidRPr="00AF416A">
        <w:rPr>
          <w:rFonts w:ascii="Arial" w:hAnsi="Arial" w:cs="Arial"/>
          <w:color w:val="000000" w:themeColor="text1"/>
          <w:sz w:val="16"/>
          <w:szCs w:val="16"/>
          <w:lang w:val="en-US"/>
        </w:rPr>
        <w:t>Inferential measures for the incidences were omitted for clarity as they are also reflected in S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5</w:t>
      </w:r>
      <w:r w:rsidRPr="00AF416A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nd S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6</w:t>
      </w:r>
      <w:r w:rsidRPr="00AF416A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Table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s</w:t>
      </w:r>
      <w:r w:rsidRPr="00AF416A">
        <w:rPr>
          <w:rFonts w:ascii="Arial" w:hAnsi="Arial" w:cs="Arial"/>
          <w:color w:val="000000" w:themeColor="text1"/>
          <w:sz w:val="16"/>
          <w:szCs w:val="16"/>
          <w:lang w:val="en-US"/>
        </w:rPr>
        <w:t>.</w:t>
      </w:r>
    </w:p>
    <w:p w14:paraId="67DA26B0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3B9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53B9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BCB917"/>
  <w15:chartTrackingRefBased/>
  <w15:docId w15:val="{D4D36141-D7BE-7141-90C8-8A460B581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3B9"/>
  </w:style>
  <w:style w:type="paragraph" w:styleId="Rubrik1">
    <w:name w:val="heading 1"/>
    <w:basedOn w:val="Normal"/>
    <w:next w:val="Normal"/>
    <w:link w:val="Rubrik1Char"/>
    <w:uiPriority w:val="9"/>
    <w:qFormat/>
    <w:rsid w:val="00585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85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853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85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853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853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853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853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853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85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85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85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853B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853B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853B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853B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853B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853B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853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85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853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85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853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853B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853B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853B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85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853B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853B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rdstycketeckensnitt"/>
    <w:rsid w:val="00585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594</Characters>
  <Application>Microsoft Office Word</Application>
  <DocSecurity>0</DocSecurity>
  <Lines>4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45:00Z</dcterms:created>
  <dcterms:modified xsi:type="dcterms:W3CDTF">2025-04-08T17:45:00Z</dcterms:modified>
</cp:coreProperties>
</file>